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B03" w:rsidRPr="00934B03" w:rsidRDefault="00934B03" w:rsidP="00934B03">
      <w:pPr>
        <w:spacing w:line="480" w:lineRule="auto"/>
        <w:jc w:val="left"/>
        <w:outlineLvl w:val="1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934B03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3 Table. lst-miR-92 target genes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5760"/>
      </w:tblGrid>
      <w:tr w:rsidR="00934B03" w:rsidRPr="00934B03" w:rsidTr="00EA45BB">
        <w:trPr>
          <w:trHeight w:val="409"/>
        </w:trPr>
        <w:tc>
          <w:tcPr>
            <w:tcW w:w="3240" w:type="dxa"/>
            <w:shd w:val="clear" w:color="auto" w:fill="auto"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Bank Accession Number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0038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0752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aches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1108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gg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1537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nc finger BED domain-containing protein-4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1574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multicopper oxidase 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1796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1949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romodomain adjacent to zinc finger domain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2265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 at first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2586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sylceramide 4-alpha-galactosyltransferase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2855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3272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3312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yrin repeat domain-containing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3889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FAM60A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4472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 syndrome cell adhesion molecule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4817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ication protein A 32 kDa subunit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5028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5322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5784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 CINCED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5905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5946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 incorporator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LSTR_LSTR006032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6186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itamin D3 receptor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6463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basement membrane-specific </w:t>
            </w: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in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ulfate proteoglycan core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6792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ansient receptor potential channel pyrexia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7175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rmadillo repeat-containing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7302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nscription factor RFX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7469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itochondrial uncoupling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7761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ein suppressor of white apricot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STR_LSTR007889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ibrillin 2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7894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entrosomal </w:t>
            </w: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otein 190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8055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8373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uanine nucleotide exchange factor DBS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8707</w:t>
            </w:r>
          </w:p>
        </w:tc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ls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8761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8984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AT8 regulatory NSL complex subunit 1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9361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ein spindle-F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959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9688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0992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ypsin-2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0560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afficking kinesin-binding protein milt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0677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inc finger protein DZIP1L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LSTR_LSTR010732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oredoxin-related transmembrane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098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biquitin-protein ligase E3C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124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132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ECAP-like protein CG9132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1445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iogenesis of lysosome-related organelles complex 1 subunit 3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1451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sn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-specific diacylglycerol lipase alpha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1480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uncharacterized protein 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2241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reast carcinoma-amplified sequence 3 homolog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2377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zinc finger FYVE domain-containing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2380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ho GTPase-activating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246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2508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uclear hormone receptor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3142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otein lethal</w:t>
            </w:r>
            <w:r w:rsidRPr="00934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(2) giant larvae 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380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uncharacterized protein 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3930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histone-lysine </w:t>
            </w:r>
            <w:r w:rsidRPr="00934B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methyltransferase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4055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428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4314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binuclein-1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5121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517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artitioning defective 3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521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naJ domain-containing protein [</w:t>
            </w:r>
            <w:r w:rsidRPr="00934B0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olbachia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 xml:space="preserve">endosymbiont of </w:t>
            </w:r>
            <w:r w:rsidRPr="00934B0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mall brown planthoppers</w:t>
            </w: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]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LSTR_LSTR01543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ntin sialophospho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562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etylcholinesterase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5798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ibosome biogenesis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620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6292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uncharacterized protein 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630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uncharacterized protein 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6515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6517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P1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6602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eurogenic locus Notch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6826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xylosyltransferase oxt-like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102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sparagine synthetase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275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ansmembrane protein 147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287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iled-coil domain-containing protein 39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37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DP-glucuronosyltransferase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409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423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olyribonucleotide nucleotidyltransferase 1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457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464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IF-2-alpha kinase GCN2</w:t>
            </w:r>
          </w:p>
        </w:tc>
      </w:tr>
      <w:tr w:rsidR="00934B03" w:rsidRPr="00934B03" w:rsidTr="00EA45BB">
        <w:trPr>
          <w:trHeight w:val="315"/>
        </w:trPr>
        <w:tc>
          <w:tcPr>
            <w:tcW w:w="324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STR_LSTR017710</w:t>
            </w:r>
          </w:p>
        </w:tc>
        <w:tc>
          <w:tcPr>
            <w:tcW w:w="5760" w:type="dxa"/>
            <w:shd w:val="clear" w:color="auto" w:fill="auto"/>
            <w:noWrap/>
            <w:vAlign w:val="center"/>
          </w:tcPr>
          <w:p w:rsidR="00934B03" w:rsidRPr="00934B03" w:rsidRDefault="00934B03" w:rsidP="00934B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4B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characterized protein</w:t>
            </w:r>
          </w:p>
        </w:tc>
      </w:tr>
    </w:tbl>
    <w:p w:rsidR="00934B03" w:rsidRPr="00934B03" w:rsidRDefault="00934B03" w:rsidP="00934B03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934B03" w:rsidRPr="00934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916" w:rsidRDefault="00286916" w:rsidP="00001D3F">
      <w:r>
        <w:separator/>
      </w:r>
    </w:p>
  </w:endnote>
  <w:endnote w:type="continuationSeparator" w:id="0">
    <w:p w:rsidR="00286916" w:rsidRDefault="00286916" w:rsidP="00001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916" w:rsidRDefault="00286916" w:rsidP="00001D3F">
      <w:r>
        <w:separator/>
      </w:r>
    </w:p>
  </w:footnote>
  <w:footnote w:type="continuationSeparator" w:id="0">
    <w:p w:rsidR="00286916" w:rsidRDefault="00286916" w:rsidP="00001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B03"/>
    <w:rsid w:val="00001D3F"/>
    <w:rsid w:val="00286916"/>
    <w:rsid w:val="002E37D2"/>
    <w:rsid w:val="00934B03"/>
    <w:rsid w:val="00B3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0510D7-B0FE-44A3-AA21-2F9729338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934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934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01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1D3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1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1D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u</dc:creator>
  <cp:keywords/>
  <dc:description/>
  <cp:lastModifiedBy>zhanglu</cp:lastModifiedBy>
  <cp:revision>2</cp:revision>
  <dcterms:created xsi:type="dcterms:W3CDTF">2024-03-13T01:27:00Z</dcterms:created>
  <dcterms:modified xsi:type="dcterms:W3CDTF">2024-03-13T01:30:00Z</dcterms:modified>
</cp:coreProperties>
</file>